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F442A" w14:textId="77777777" w:rsidR="00B43C0C" w:rsidRPr="00EB79A6" w:rsidRDefault="00B43C0C" w:rsidP="00B43C0C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bookmarkStart w:id="0" w:name="Supplement"/>
      <w:r w:rsidRPr="00EB79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upplementary Material</w:t>
      </w:r>
    </w:p>
    <w:bookmarkEnd w:id="0"/>
    <w:p w14:paraId="4996FB30" w14:textId="77777777" w:rsidR="00B43C0C" w:rsidRPr="00EB79A6" w:rsidRDefault="00B43C0C" w:rsidP="00B43C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02F4AE9" w14:textId="77777777" w:rsidR="00B43C0C" w:rsidRPr="00EB79A6" w:rsidRDefault="00B43C0C" w:rsidP="00B43C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B79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 Table 1. Listing of Specimens with Discordant Results for SARS-CoV-2</w:t>
      </w:r>
    </w:p>
    <w:p w14:paraId="7159AAC0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328" w:type="dxa"/>
        <w:tblLook w:val="04A0" w:firstRow="1" w:lastRow="0" w:firstColumn="1" w:lastColumn="0" w:noHBand="0" w:noVBand="1"/>
      </w:tblPr>
      <w:tblGrid>
        <w:gridCol w:w="1516"/>
        <w:gridCol w:w="1420"/>
        <w:gridCol w:w="1804"/>
        <w:gridCol w:w="1528"/>
        <w:gridCol w:w="1268"/>
        <w:gridCol w:w="1306"/>
        <w:gridCol w:w="1556"/>
        <w:gridCol w:w="1265"/>
        <w:gridCol w:w="80"/>
        <w:gridCol w:w="1501"/>
        <w:gridCol w:w="43"/>
        <w:gridCol w:w="41"/>
      </w:tblGrid>
      <w:tr w:rsidR="00B43C0C" w:rsidRPr="00EB79A6" w14:paraId="698EDD19" w14:textId="77777777" w:rsidTr="0052489E">
        <w:trPr>
          <w:gridAfter w:val="1"/>
          <w:wAfter w:w="80" w:type="dxa"/>
          <w:trHeight w:val="292"/>
          <w:tblHeader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8D5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641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177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7BD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75BA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S-CoV-2 CCA Result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AA8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43C0C" w:rsidRPr="00EB79A6" w14:paraId="1807CF0B" w14:textId="77777777" w:rsidTr="0052489E">
        <w:trPr>
          <w:trHeight w:val="292"/>
          <w:tblHeader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5030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2733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BFED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 Typ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C7ED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 SARS/Flu/RSV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sult (Ct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A8D7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bas 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Ct1, Ct2)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1F12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tim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C9C9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R/BDS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F19C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cted Status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CBC7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ordant Testing Result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43C0C" w:rsidRPr="00EB79A6" w14:paraId="21DCD141" w14:textId="77777777" w:rsidTr="000B5F28">
        <w:trPr>
          <w:trHeight w:val="292"/>
        </w:trPr>
        <w:tc>
          <w:tcPr>
            <w:tcW w:w="15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9EA55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A24B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01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E80B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D450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DCEE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7.58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C8021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5C5D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4730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D687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72066593" w14:textId="77777777" w:rsidTr="000B5F28">
        <w:trPr>
          <w:trHeight w:val="292"/>
        </w:trPr>
        <w:tc>
          <w:tcPr>
            <w:tcW w:w="1516" w:type="dxa"/>
            <w:vMerge/>
          </w:tcPr>
          <w:p w14:paraId="2F547D8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B3B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02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220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D9F3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B77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7B90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295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CB1F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5BF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45AAFC5C" w14:textId="77777777" w:rsidTr="000B5F28">
        <w:trPr>
          <w:trHeight w:val="292"/>
        </w:trPr>
        <w:tc>
          <w:tcPr>
            <w:tcW w:w="1516" w:type="dxa"/>
            <w:vMerge/>
          </w:tcPr>
          <w:p w14:paraId="7A73BDD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1B0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19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C1D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269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002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238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A47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A72C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2E8D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022E3D61" w14:textId="77777777" w:rsidTr="000B5F28">
        <w:trPr>
          <w:trHeight w:val="292"/>
        </w:trPr>
        <w:tc>
          <w:tcPr>
            <w:tcW w:w="1516" w:type="dxa"/>
            <w:vMerge/>
          </w:tcPr>
          <w:p w14:paraId="4BA02C4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F42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4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93D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F7C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32A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75C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F0F9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6B5F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1DA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35AB8DEF" w14:textId="77777777" w:rsidTr="000B5F28">
        <w:trPr>
          <w:trHeight w:val="292"/>
        </w:trPr>
        <w:tc>
          <w:tcPr>
            <w:tcW w:w="1516" w:type="dxa"/>
            <w:vMerge/>
          </w:tcPr>
          <w:p w14:paraId="42F55E1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6BC5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2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6AB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EB3C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26E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6.5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093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F5DA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8548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048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61500114" w14:textId="77777777" w:rsidTr="000B5F28">
        <w:trPr>
          <w:trHeight w:val="292"/>
        </w:trPr>
        <w:tc>
          <w:tcPr>
            <w:tcW w:w="1516" w:type="dxa"/>
            <w:vMerge/>
          </w:tcPr>
          <w:p w14:paraId="1170D53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126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6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72B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033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62A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7.9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B267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F963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3C1C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054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096F4F4C" w14:textId="77777777" w:rsidTr="000B5F28">
        <w:trPr>
          <w:trHeight w:val="292"/>
        </w:trPr>
        <w:tc>
          <w:tcPr>
            <w:tcW w:w="1516" w:type="dxa"/>
            <w:vMerge/>
          </w:tcPr>
          <w:p w14:paraId="5546546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FC73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13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12E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0F40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38D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764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5F2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417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389E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3)</w:t>
            </w:r>
          </w:p>
        </w:tc>
      </w:tr>
      <w:tr w:rsidR="00B43C0C" w:rsidRPr="00EB79A6" w14:paraId="2EA042E9" w14:textId="77777777" w:rsidTr="000B5F28">
        <w:trPr>
          <w:trHeight w:val="292"/>
        </w:trPr>
        <w:tc>
          <w:tcPr>
            <w:tcW w:w="1516" w:type="dxa"/>
            <w:vMerge/>
          </w:tcPr>
          <w:p w14:paraId="0E41D64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70A9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1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E25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6F1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45C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5.9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CCD1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5FD9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A5A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9BD4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6.8)</w:t>
            </w:r>
          </w:p>
        </w:tc>
      </w:tr>
      <w:tr w:rsidR="00B43C0C" w:rsidRPr="00EB79A6" w14:paraId="42C5E274" w14:textId="77777777" w:rsidTr="000B5F28">
        <w:trPr>
          <w:trHeight w:val="292"/>
        </w:trPr>
        <w:tc>
          <w:tcPr>
            <w:tcW w:w="1516" w:type="dxa"/>
            <w:vMerge/>
          </w:tcPr>
          <w:p w14:paraId="5533BBD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AD13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2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2E0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DCE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440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4.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381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B1CF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26D4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6C59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4.8)</w:t>
            </w:r>
          </w:p>
        </w:tc>
      </w:tr>
      <w:tr w:rsidR="00B43C0C" w:rsidRPr="00EB79A6" w14:paraId="6B60CD8E" w14:textId="77777777" w:rsidTr="000B5F28">
        <w:trPr>
          <w:trHeight w:val="292"/>
        </w:trPr>
        <w:tc>
          <w:tcPr>
            <w:tcW w:w="1516" w:type="dxa"/>
            <w:vMerge/>
          </w:tcPr>
          <w:p w14:paraId="3C8D5E5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A416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3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B1B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183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B6F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7.9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27E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6F0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576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28A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8.2)</w:t>
            </w:r>
          </w:p>
        </w:tc>
      </w:tr>
      <w:tr w:rsidR="00B43C0C" w:rsidRPr="00EB79A6" w14:paraId="183F6FDE" w14:textId="77777777" w:rsidTr="000B5F28">
        <w:trPr>
          <w:trHeight w:val="292"/>
        </w:trPr>
        <w:tc>
          <w:tcPr>
            <w:tcW w:w="1516" w:type="dxa"/>
            <w:vMerge/>
          </w:tcPr>
          <w:p w14:paraId="7BBAA05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A62F3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5041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6DB2A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6ADB6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FBD2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5.36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B79C7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FA564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9CC9B9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2978BEE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1)</w:t>
            </w:r>
          </w:p>
        </w:tc>
      </w:tr>
      <w:tr w:rsidR="00B43C0C" w:rsidRPr="00EB79A6" w14:paraId="5054C232" w14:textId="77777777" w:rsidTr="000B5F28">
        <w:trPr>
          <w:trHeight w:val="292"/>
        </w:trPr>
        <w:tc>
          <w:tcPr>
            <w:tcW w:w="1516" w:type="dxa"/>
            <w:vMerge/>
          </w:tcPr>
          <w:p w14:paraId="54B35EF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F9A0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002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4C60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DB8F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D82F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N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6CEF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FD11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66CD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AB1D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6C1D47FB" w14:textId="77777777" w:rsidTr="000B5F28">
        <w:trPr>
          <w:trHeight w:val="292"/>
        </w:trPr>
        <w:tc>
          <w:tcPr>
            <w:tcW w:w="15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AACA2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96F9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01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BBE2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1A385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6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FD2C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75AAE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A49D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609D5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10EB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6.3)</w:t>
            </w:r>
          </w:p>
        </w:tc>
      </w:tr>
      <w:tr w:rsidR="00B43C0C" w:rsidRPr="00EB79A6" w14:paraId="60920BB9" w14:textId="77777777" w:rsidTr="000B5F28">
        <w:trPr>
          <w:trHeight w:val="292"/>
        </w:trPr>
        <w:tc>
          <w:tcPr>
            <w:tcW w:w="1516" w:type="dxa"/>
            <w:vMerge/>
          </w:tcPr>
          <w:p w14:paraId="3A5F646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16A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07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6D2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D6B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261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8.7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F52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07F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6ACA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3F1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7D0F0D75" w14:textId="77777777" w:rsidTr="000B5F28">
        <w:trPr>
          <w:trHeight w:val="292"/>
        </w:trPr>
        <w:tc>
          <w:tcPr>
            <w:tcW w:w="1516" w:type="dxa"/>
            <w:vMerge/>
          </w:tcPr>
          <w:p w14:paraId="5DD899E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57A7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26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82D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25B2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B43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6B4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1DBA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D7B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6E5E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780B3B81" w14:textId="77777777" w:rsidTr="000B5F28">
        <w:trPr>
          <w:trHeight w:val="292"/>
        </w:trPr>
        <w:tc>
          <w:tcPr>
            <w:tcW w:w="1516" w:type="dxa"/>
            <w:vMerge/>
          </w:tcPr>
          <w:p w14:paraId="45843E5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346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2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E7A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A6F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64B0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8757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EA20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9E96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544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6BC84CF4" w14:textId="77777777" w:rsidTr="000B5F28">
        <w:trPr>
          <w:trHeight w:val="292"/>
        </w:trPr>
        <w:tc>
          <w:tcPr>
            <w:tcW w:w="1516" w:type="dxa"/>
            <w:vMerge/>
          </w:tcPr>
          <w:p w14:paraId="61F6B7C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272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37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150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609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0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8F4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EF7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277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97A9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ECB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103824EE" w14:textId="77777777" w:rsidTr="000B5F28">
        <w:trPr>
          <w:trHeight w:val="292"/>
        </w:trPr>
        <w:tc>
          <w:tcPr>
            <w:tcW w:w="1516" w:type="dxa"/>
            <w:vMerge/>
          </w:tcPr>
          <w:p w14:paraId="7E3D1E7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B4F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05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746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F1C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C49D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AC84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249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4B5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E89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19C27C2D" w14:textId="77777777" w:rsidTr="000B5F28">
        <w:trPr>
          <w:trHeight w:val="292"/>
        </w:trPr>
        <w:tc>
          <w:tcPr>
            <w:tcW w:w="1516" w:type="dxa"/>
            <w:vMerge/>
          </w:tcPr>
          <w:p w14:paraId="54ED6EC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1B4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06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D2E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CCC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8E4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75D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75F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D7B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E79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03C344B1" w14:textId="77777777" w:rsidTr="000B5F28">
        <w:trPr>
          <w:trHeight w:val="292"/>
        </w:trPr>
        <w:tc>
          <w:tcPr>
            <w:tcW w:w="1516" w:type="dxa"/>
            <w:vMerge/>
          </w:tcPr>
          <w:p w14:paraId="5522888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E6D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1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44E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055B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3AB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C4F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17F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34B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4B3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19CDD468" w14:textId="77777777" w:rsidTr="000B5F28">
        <w:trPr>
          <w:trHeight w:val="292"/>
        </w:trPr>
        <w:tc>
          <w:tcPr>
            <w:tcW w:w="1516" w:type="dxa"/>
            <w:vMerge/>
          </w:tcPr>
          <w:p w14:paraId="752EE75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881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3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968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D670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2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256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3C05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434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C6A3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542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6E0BC555" w14:textId="77777777" w:rsidTr="000B5F28">
        <w:trPr>
          <w:trHeight w:val="292"/>
        </w:trPr>
        <w:tc>
          <w:tcPr>
            <w:tcW w:w="1516" w:type="dxa"/>
            <w:vMerge/>
          </w:tcPr>
          <w:p w14:paraId="085A6B0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7DB4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6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264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AE6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0ED1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C08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DD1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BF7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A7F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76705B72" w14:textId="77777777" w:rsidTr="000B5F28">
        <w:trPr>
          <w:trHeight w:val="292"/>
        </w:trPr>
        <w:tc>
          <w:tcPr>
            <w:tcW w:w="1516" w:type="dxa"/>
            <w:vMerge/>
          </w:tcPr>
          <w:p w14:paraId="549E51F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C6A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9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BE8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DE7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903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18F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033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F04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F20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4)</w:t>
            </w:r>
          </w:p>
        </w:tc>
      </w:tr>
      <w:tr w:rsidR="00B43C0C" w:rsidRPr="00EB79A6" w14:paraId="407BE007" w14:textId="77777777" w:rsidTr="000B5F28">
        <w:trPr>
          <w:trHeight w:val="292"/>
        </w:trPr>
        <w:tc>
          <w:tcPr>
            <w:tcW w:w="1516" w:type="dxa"/>
            <w:vMerge/>
          </w:tcPr>
          <w:p w14:paraId="4F71213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390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5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159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1D5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18A7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CF3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CBA8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D0B2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10B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0702E9EE" w14:textId="77777777" w:rsidTr="000B5F28">
        <w:trPr>
          <w:trHeight w:val="292"/>
        </w:trPr>
        <w:tc>
          <w:tcPr>
            <w:tcW w:w="1516" w:type="dxa"/>
            <w:vMerge/>
          </w:tcPr>
          <w:p w14:paraId="6B4E3D5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1EE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2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1D2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822D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6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DD0F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4.7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C64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38C7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1B8A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5DAA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0.1)</w:t>
            </w:r>
          </w:p>
        </w:tc>
      </w:tr>
      <w:tr w:rsidR="00B43C0C" w:rsidRPr="00EB79A6" w14:paraId="4970A53B" w14:textId="77777777" w:rsidTr="000B5F28">
        <w:trPr>
          <w:trHeight w:val="292"/>
        </w:trPr>
        <w:tc>
          <w:tcPr>
            <w:tcW w:w="1516" w:type="dxa"/>
            <w:vMerge/>
          </w:tcPr>
          <w:p w14:paraId="15D510B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6B1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25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273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6F9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108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03F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D6E1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5C50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280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4.2)</w:t>
            </w:r>
          </w:p>
        </w:tc>
      </w:tr>
      <w:tr w:rsidR="00B43C0C" w:rsidRPr="00EB79A6" w14:paraId="5E485EC4" w14:textId="77777777" w:rsidTr="000B5F28">
        <w:trPr>
          <w:trHeight w:val="292"/>
        </w:trPr>
        <w:tc>
          <w:tcPr>
            <w:tcW w:w="1516" w:type="dxa"/>
            <w:vMerge/>
          </w:tcPr>
          <w:p w14:paraId="017F98B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39A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4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B1D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C088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80C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BA21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7143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062F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92C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1784AC19" w14:textId="77777777" w:rsidTr="000B5F28">
        <w:trPr>
          <w:trHeight w:val="292"/>
        </w:trPr>
        <w:tc>
          <w:tcPr>
            <w:tcW w:w="1516" w:type="dxa"/>
            <w:vMerge/>
          </w:tcPr>
          <w:p w14:paraId="19685EE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D3AE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5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A77B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0E6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A4F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806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AC00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047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906C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2141891A" w14:textId="77777777" w:rsidTr="000B5F28">
        <w:trPr>
          <w:trHeight w:val="292"/>
        </w:trPr>
        <w:tc>
          <w:tcPr>
            <w:tcW w:w="1516" w:type="dxa"/>
            <w:vMerge/>
          </w:tcPr>
          <w:p w14:paraId="57CB055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8E4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262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2CE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DA0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5A9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D46F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B32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38C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56E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1.6)</w:t>
            </w:r>
          </w:p>
        </w:tc>
      </w:tr>
      <w:tr w:rsidR="00B43C0C" w:rsidRPr="00EB79A6" w14:paraId="35C2C5BF" w14:textId="77777777" w:rsidTr="000B5F28">
        <w:trPr>
          <w:trHeight w:val="292"/>
        </w:trPr>
        <w:tc>
          <w:tcPr>
            <w:tcW w:w="1516" w:type="dxa"/>
            <w:vMerge/>
          </w:tcPr>
          <w:p w14:paraId="6A35723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F55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72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09F8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582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ED5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PrPos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br/>
              <w:t>(Neg, 37.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0C2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5E2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C3E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390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43BE9282" w14:textId="77777777" w:rsidTr="000B5F28">
        <w:trPr>
          <w:trHeight w:val="292"/>
        </w:trPr>
        <w:tc>
          <w:tcPr>
            <w:tcW w:w="1516" w:type="dxa"/>
            <w:vMerge/>
            <w:vAlign w:val="center"/>
          </w:tcPr>
          <w:p w14:paraId="0C290D4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FFF7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93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5BE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970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57C2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BBD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8EE5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B7BE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5AA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9)</w:t>
            </w:r>
          </w:p>
        </w:tc>
      </w:tr>
      <w:tr w:rsidR="00B43C0C" w:rsidRPr="00EB79A6" w14:paraId="67332151" w14:textId="77777777" w:rsidTr="000B5F28">
        <w:trPr>
          <w:trHeight w:val="292"/>
        </w:trPr>
        <w:tc>
          <w:tcPr>
            <w:tcW w:w="1516" w:type="dxa"/>
            <w:vMerge/>
            <w:vAlign w:val="center"/>
          </w:tcPr>
          <w:p w14:paraId="010756E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8EF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53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1A82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C445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4B8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E51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9C2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BE36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097F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4)</w:t>
            </w:r>
          </w:p>
        </w:tc>
      </w:tr>
      <w:tr w:rsidR="00B43C0C" w:rsidRPr="00EB79A6" w14:paraId="00976FC9" w14:textId="77777777" w:rsidTr="000B5F28">
        <w:trPr>
          <w:trHeight w:val="292"/>
        </w:trPr>
        <w:tc>
          <w:tcPr>
            <w:tcW w:w="1516" w:type="dxa"/>
            <w:vMerge/>
            <w:vAlign w:val="center"/>
          </w:tcPr>
          <w:p w14:paraId="2F9215F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648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00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74BC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29F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A42B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495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D720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9E8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AA6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6A0B7865" w14:textId="77777777" w:rsidTr="000B5F28">
        <w:trPr>
          <w:trHeight w:val="292"/>
        </w:trPr>
        <w:tc>
          <w:tcPr>
            <w:tcW w:w="1516" w:type="dxa"/>
            <w:vMerge/>
            <w:vAlign w:val="center"/>
          </w:tcPr>
          <w:p w14:paraId="4CA8210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06D29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0110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8FA9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432F2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73D38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86303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F48FD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B3EE71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7357D0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72B80287" w14:textId="77777777" w:rsidTr="000B5F28">
        <w:trPr>
          <w:trHeight w:val="292"/>
        </w:trPr>
        <w:tc>
          <w:tcPr>
            <w:tcW w:w="1516" w:type="dxa"/>
            <w:vMerge/>
            <w:vAlign w:val="center"/>
          </w:tcPr>
          <w:p w14:paraId="5516B3A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5E16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011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53C4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6666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36BD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DCD1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189A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9B32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fected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AB03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21661FCE" w14:textId="77777777" w:rsidTr="000B5F28">
        <w:trPr>
          <w:gridAfter w:val="2"/>
          <w:wAfter w:w="142" w:type="dxa"/>
          <w:trHeight w:val="292"/>
        </w:trPr>
        <w:tc>
          <w:tcPr>
            <w:tcW w:w="1318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2970" w:type="dxa"/>
              <w:jc w:val="center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2970"/>
            </w:tblGrid>
            <w:tr w:rsidR="00B43C0C" w:rsidRPr="00EB79A6" w14:paraId="4C51C0EA" w14:textId="77777777" w:rsidTr="000B5F28">
              <w:trPr>
                <w:cantSplit/>
                <w:jc w:val="center"/>
              </w:trPr>
              <w:tc>
                <w:tcPr>
                  <w:tcW w:w="129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left w:w="10" w:type="dxa"/>
                    <w:right w:w="10" w:type="dxa"/>
                  </w:tcMar>
                </w:tcPr>
                <w:p w14:paraId="1845E43D" w14:textId="77777777" w:rsidR="00B43C0C" w:rsidRPr="00EB79A6" w:rsidRDefault="00B43C0C" w:rsidP="000B5F28">
                  <w:pPr>
                    <w:adjustRightInd w:val="0"/>
                    <w:spacing w:before="10" w:after="10" w:line="230" w:lineRule="exac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DS = bidirectional sequencing, CCA = composite comparator algorithm, FP = false positive, FN = false negative, NA = not applicable, ND = testing not done (no volume), Neg = negative, </w:t>
                  </w:r>
                  <w:proofErr w:type="spellStart"/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Pos</w:t>
                  </w:r>
                  <w:proofErr w:type="spellEnd"/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= presumptive positive, Pos = positive, QNS = quantity not sufficient for testing.</w:t>
                  </w:r>
                  <w:r w:rsidRPr="00EB79A6">
                    <w:br/>
                  </w:r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te: If available, Ct values are shown in parentheses for all specimens with Positive testing results.</w:t>
                  </w:r>
                  <w:r w:rsidRPr="00EB79A6">
                    <w:br/>
                  </w:r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1</w:t>
                  </w:r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1 corresponds to the SARS-CoV-2 specific ORF1ab target 1. Ct2 corresponds to the conserved pan-</w:t>
                  </w:r>
                  <w:proofErr w:type="spellStart"/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>Sarbecovirus</w:t>
                  </w:r>
                  <w:proofErr w:type="spellEnd"/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E gene region that is not specific to SARS-CoV-2. </w:t>
                  </w:r>
                  <w:r w:rsidRPr="00EB79A6">
                    <w:br/>
                  </w:r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iscordant testing was performed using EUA </w:t>
                  </w:r>
                  <w:proofErr w:type="spellStart"/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>Xpert</w:t>
                  </w:r>
                  <w:proofErr w:type="spellEnd"/>
                  <w:r w:rsidRPr="00EB79A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Xpress SARS-CoV-2/Flu/RSV assay, volume permitting.</w:t>
                  </w:r>
                </w:p>
              </w:tc>
            </w:tr>
          </w:tbl>
          <w:p w14:paraId="7762B92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DEE771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p w14:paraId="3361D070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p w14:paraId="4A86323A" w14:textId="77777777" w:rsidR="00B43C0C" w:rsidRDefault="00B43C0C" w:rsidP="00B43C0C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B43C0C" w:rsidSect="005248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41B73C" w14:textId="77777777" w:rsidR="00B43C0C" w:rsidRPr="00EB79A6" w:rsidRDefault="00B43C0C" w:rsidP="00B43C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B79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 Table 2. Listing of Specimens with Discordant Results for Influenza A Virus</w:t>
      </w:r>
    </w:p>
    <w:p w14:paraId="091F3C50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04" w:type="dxa"/>
        <w:tblLook w:val="04A0" w:firstRow="1" w:lastRow="0" w:firstColumn="1" w:lastColumn="0" w:noHBand="0" w:noVBand="1"/>
      </w:tblPr>
      <w:tblGrid>
        <w:gridCol w:w="1020"/>
        <w:gridCol w:w="1800"/>
        <w:gridCol w:w="1800"/>
        <w:gridCol w:w="1584"/>
        <w:gridCol w:w="1780"/>
        <w:gridCol w:w="956"/>
        <w:gridCol w:w="564"/>
      </w:tblGrid>
      <w:tr w:rsidR="00B43C0C" w:rsidRPr="00EB79A6" w14:paraId="5042F6B1" w14:textId="77777777" w:rsidTr="000B5F28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96F6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134085087"/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4827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CD45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 Typ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BA6C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 SARS/Flu/RSV Result (Ct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B47C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F Flu A/B/RSV Result (Ct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DDC2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ordant Testing Result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43C0C" w:rsidRPr="00EB79A6" w14:paraId="64864826" w14:textId="77777777" w:rsidTr="000B5F28">
        <w:trPr>
          <w:trHeight w:val="292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FEC52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DF709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2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F4CD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64855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5D1AC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8.7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D8FD9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1EA423C1" w14:textId="77777777" w:rsidTr="000B5F28">
        <w:trPr>
          <w:trHeight w:val="292"/>
        </w:trPr>
        <w:tc>
          <w:tcPr>
            <w:tcW w:w="1020" w:type="dxa"/>
            <w:vMerge/>
            <w:vAlign w:val="center"/>
          </w:tcPr>
          <w:p w14:paraId="0E8ACB0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9B6A4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409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48785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3C652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01B66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2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9BF657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8)</w:t>
            </w:r>
          </w:p>
        </w:tc>
      </w:tr>
      <w:tr w:rsidR="00B43C0C" w:rsidRPr="00EB79A6" w14:paraId="7D395214" w14:textId="77777777" w:rsidTr="000B5F28">
        <w:trPr>
          <w:trHeight w:val="292"/>
        </w:trPr>
        <w:tc>
          <w:tcPr>
            <w:tcW w:w="1020" w:type="dxa"/>
            <w:vMerge/>
            <w:vAlign w:val="center"/>
          </w:tcPr>
          <w:p w14:paraId="19FC6C5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44B0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01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EF8B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8BF5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1B9F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5.4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8E4A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0EA066A6" w14:textId="77777777" w:rsidTr="000B5F28">
        <w:trPr>
          <w:trHeight w:val="292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0EC11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11E0D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10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AE03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A83E2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2.7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4288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742AF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4DC6BC2A" w14:textId="77777777" w:rsidTr="000B5F28">
        <w:trPr>
          <w:trHeight w:val="292"/>
        </w:trPr>
        <w:tc>
          <w:tcPr>
            <w:tcW w:w="1020" w:type="dxa"/>
            <w:vMerge/>
          </w:tcPr>
          <w:p w14:paraId="3A8EB4E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465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B50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6883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621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404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0AAF557B" w14:textId="77777777" w:rsidTr="000B5F28">
        <w:trPr>
          <w:trHeight w:val="292"/>
        </w:trPr>
        <w:tc>
          <w:tcPr>
            <w:tcW w:w="1020" w:type="dxa"/>
            <w:vMerge/>
          </w:tcPr>
          <w:p w14:paraId="5C2D6A3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29A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AC08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A266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4D2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F9C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272E6E34" w14:textId="77777777" w:rsidTr="000B5F28">
        <w:trPr>
          <w:trHeight w:val="292"/>
        </w:trPr>
        <w:tc>
          <w:tcPr>
            <w:tcW w:w="1020" w:type="dxa"/>
            <w:vMerge/>
          </w:tcPr>
          <w:p w14:paraId="036F068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5A67B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09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AEA2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056C8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8.7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213DC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A4BC0C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07AE55CD" w14:textId="77777777" w:rsidTr="000B5F28">
        <w:trPr>
          <w:trHeight w:val="292"/>
        </w:trPr>
        <w:tc>
          <w:tcPr>
            <w:tcW w:w="1020" w:type="dxa"/>
            <w:vMerge/>
          </w:tcPr>
          <w:p w14:paraId="3B467C4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BBE1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73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9291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A26E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3)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44E8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66C1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14B149FC" w14:textId="77777777" w:rsidTr="000B5F28">
        <w:trPr>
          <w:gridAfter w:val="1"/>
          <w:wAfter w:w="564" w:type="dxa"/>
          <w:trHeight w:val="292"/>
        </w:trPr>
        <w:tc>
          <w:tcPr>
            <w:tcW w:w="89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550A" w14:textId="77777777" w:rsidR="00B43C0C" w:rsidRPr="00EB79A6" w:rsidRDefault="00B43C0C" w:rsidP="000B5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FP = false positive, FN = false negative, ND = not done (no volume), Neg = negative, PF = Panther Fusion, Pos = positive.</w:t>
            </w:r>
            <w:r w:rsidRPr="00EB79A6">
              <w:br/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ote: If available, Ct values are shown in parentheses for all specimens with Positive testing results.</w:t>
            </w:r>
            <w:r w:rsidRPr="00EB79A6">
              <w:br/>
            </w:r>
            <w:r w:rsidRPr="00EB79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Discordant testing was performed using EUA </w:t>
            </w: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Xpress SARS-CoV-2/Flu/RSV assay, volume permitting.</w:t>
            </w:r>
          </w:p>
        </w:tc>
      </w:tr>
      <w:bookmarkEnd w:id="1"/>
    </w:tbl>
    <w:p w14:paraId="70700ADB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p w14:paraId="155D6A3F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p w14:paraId="3BC1C1F0" w14:textId="77777777" w:rsidR="00B43C0C" w:rsidRPr="00EB79A6" w:rsidRDefault="00B43C0C" w:rsidP="00B43C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B79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 Table 3. Listing of Specimens with Discordant Results for Influenza B Virus</w:t>
      </w:r>
    </w:p>
    <w:p w14:paraId="1339DFDE" w14:textId="77777777" w:rsidR="00B43C0C" w:rsidRPr="00EB79A6" w:rsidRDefault="00B43C0C" w:rsidP="00B43C0C"/>
    <w:tbl>
      <w:tblPr>
        <w:tblW w:w="9504" w:type="dxa"/>
        <w:tblLook w:val="04A0" w:firstRow="1" w:lastRow="0" w:firstColumn="1" w:lastColumn="0" w:noHBand="0" w:noVBand="1"/>
      </w:tblPr>
      <w:tblGrid>
        <w:gridCol w:w="1020"/>
        <w:gridCol w:w="1800"/>
        <w:gridCol w:w="1800"/>
        <w:gridCol w:w="1584"/>
        <w:gridCol w:w="1780"/>
        <w:gridCol w:w="956"/>
        <w:gridCol w:w="564"/>
      </w:tblGrid>
      <w:tr w:rsidR="00B43C0C" w:rsidRPr="00EB79A6" w14:paraId="36BABDA8" w14:textId="77777777" w:rsidTr="000B5F28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E0CA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134085235"/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86E0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2236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 Typ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572A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 SARS/Flu/RSV Result (Ct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D2729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F Flu A/B/RSV Result (Ct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4361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ordant Testing Result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43C0C" w:rsidRPr="00EB79A6" w14:paraId="1B027DED" w14:textId="77777777" w:rsidTr="000B5F28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AB890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74C2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403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10D7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F83E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3E26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9.5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146B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37.9)</w:t>
            </w:r>
          </w:p>
        </w:tc>
      </w:tr>
      <w:tr w:rsidR="00B43C0C" w:rsidRPr="00EB79A6" w14:paraId="59F28070" w14:textId="77777777" w:rsidTr="000B5F28">
        <w:trPr>
          <w:trHeight w:val="292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A59D5A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925EA2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1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455DF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33BDE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2.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091E9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7E727E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</w:tr>
      <w:tr w:rsidR="00B43C0C" w:rsidRPr="00EB79A6" w14:paraId="324C706E" w14:textId="77777777" w:rsidTr="000B5F28">
        <w:trPr>
          <w:trHeight w:val="292"/>
        </w:trPr>
        <w:tc>
          <w:tcPr>
            <w:tcW w:w="1020" w:type="dxa"/>
            <w:vMerge/>
          </w:tcPr>
          <w:p w14:paraId="4736396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441F46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06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707C8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65EE1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2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6B678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C6FA653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79CB5FD7" w14:textId="77777777" w:rsidTr="000B5F28">
        <w:trPr>
          <w:trHeight w:val="292"/>
        </w:trPr>
        <w:tc>
          <w:tcPr>
            <w:tcW w:w="1020" w:type="dxa"/>
            <w:vMerge/>
          </w:tcPr>
          <w:p w14:paraId="3982013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4B76030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40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095F3881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</w:tcPr>
          <w:p w14:paraId="2507643D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0.1)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</w:tcPr>
          <w:p w14:paraId="279D348E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4F5EE7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3098BAD2" w14:textId="77777777" w:rsidTr="000B5F28">
        <w:trPr>
          <w:trHeight w:val="292"/>
        </w:trPr>
        <w:tc>
          <w:tcPr>
            <w:tcW w:w="1020" w:type="dxa"/>
            <w:vMerge/>
          </w:tcPr>
          <w:p w14:paraId="0A28B5EB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7A0C2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274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F08A5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ozen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B776F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2.2)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1C0D4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F673F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3E5FAE7A" w14:textId="77777777" w:rsidTr="000B5F28">
        <w:trPr>
          <w:gridAfter w:val="1"/>
          <w:wAfter w:w="564" w:type="dxa"/>
          <w:trHeight w:val="292"/>
        </w:trPr>
        <w:tc>
          <w:tcPr>
            <w:tcW w:w="89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E972" w14:textId="77777777" w:rsidR="00B43C0C" w:rsidRPr="00EB79A6" w:rsidRDefault="00B43C0C" w:rsidP="000B5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FP = false positive, FN = false negative, ND = not done (no volume), Neg = negative, PF = Panther Fusion, Pos = positive.</w:t>
            </w:r>
            <w:r w:rsidRPr="00EB79A6">
              <w:br/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ote: If available, Ct values are shown in parentheses for all specimens with Positive testing results.</w:t>
            </w:r>
            <w:r w:rsidRPr="00EB79A6">
              <w:br/>
            </w:r>
            <w:r w:rsidRPr="00EB79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Discordant testing was performed using EUA </w:t>
            </w: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Xpress SARS-CoV-2/Flu/RSV assay, volume permitting.</w:t>
            </w:r>
          </w:p>
        </w:tc>
      </w:tr>
      <w:bookmarkEnd w:id="2"/>
    </w:tbl>
    <w:p w14:paraId="77B56618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p w14:paraId="051A9684" w14:textId="77777777" w:rsidR="00B43C0C" w:rsidRPr="00EB79A6" w:rsidRDefault="00B43C0C" w:rsidP="00B43C0C">
      <w:pPr>
        <w:rPr>
          <w:rFonts w:ascii="Times New Roman" w:hAnsi="Times New Roman" w:cs="Times New Roman"/>
          <w:sz w:val="24"/>
          <w:szCs w:val="24"/>
        </w:rPr>
      </w:pPr>
    </w:p>
    <w:p w14:paraId="680CF9BA" w14:textId="77777777" w:rsidR="00B43C0C" w:rsidRPr="00EB79A6" w:rsidRDefault="00B43C0C" w:rsidP="00B43C0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B79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 Table 4. Listing of Specimens with Discordant Results for RSV</w:t>
      </w:r>
    </w:p>
    <w:p w14:paraId="54D5421D" w14:textId="77777777" w:rsidR="00B43C0C" w:rsidRPr="00EB79A6" w:rsidRDefault="00B43C0C" w:rsidP="00B43C0C"/>
    <w:tbl>
      <w:tblPr>
        <w:tblW w:w="9504" w:type="dxa"/>
        <w:tblLook w:val="04A0" w:firstRow="1" w:lastRow="0" w:firstColumn="1" w:lastColumn="0" w:noHBand="0" w:noVBand="1"/>
      </w:tblPr>
      <w:tblGrid>
        <w:gridCol w:w="1020"/>
        <w:gridCol w:w="1800"/>
        <w:gridCol w:w="1800"/>
        <w:gridCol w:w="1584"/>
        <w:gridCol w:w="1780"/>
        <w:gridCol w:w="956"/>
        <w:gridCol w:w="564"/>
      </w:tblGrid>
      <w:tr w:rsidR="00B43C0C" w:rsidRPr="00EB79A6" w14:paraId="3B5A09CC" w14:textId="77777777" w:rsidTr="000B5F28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641C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_Hlk134085302"/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74B8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A90F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 Typ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8B37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 SARS/Flu/RSV Result (Ct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9C49C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F Flu A/B/RSV Result (Ct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8491F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ordant Testing Result</w:t>
            </w:r>
            <w:r w:rsidRPr="00EB7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43C0C" w:rsidRPr="00EB79A6" w14:paraId="7F3DDFB1" w14:textId="77777777" w:rsidTr="000B5F28">
        <w:trPr>
          <w:trHeight w:val="292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36A14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D666FB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10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396F84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780DF8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BCB5F7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3.5)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9D9A85" w14:textId="77777777" w:rsidR="00B43C0C" w:rsidRPr="00EB79A6" w:rsidRDefault="00B43C0C" w:rsidP="000B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00867813" w14:textId="77777777" w:rsidTr="000B5F28">
        <w:trPr>
          <w:trHeight w:val="292"/>
        </w:trPr>
        <w:tc>
          <w:tcPr>
            <w:tcW w:w="1020" w:type="dxa"/>
            <w:vMerge/>
            <w:vAlign w:val="center"/>
          </w:tcPr>
          <w:p w14:paraId="03BB816A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07994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21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4F3D6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Fresh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B471C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3EC5D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 (41.3)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F9AE8" w14:textId="77777777" w:rsidR="00B43C0C" w:rsidRPr="00EB79A6" w:rsidRDefault="00B43C0C" w:rsidP="000B5F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B43C0C" w:rsidRPr="00EB79A6" w14:paraId="73B8D14F" w14:textId="77777777" w:rsidTr="000B5F28">
        <w:trPr>
          <w:gridAfter w:val="1"/>
          <w:wAfter w:w="564" w:type="dxa"/>
          <w:trHeight w:val="292"/>
        </w:trPr>
        <w:tc>
          <w:tcPr>
            <w:tcW w:w="89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1073" w14:textId="77777777" w:rsidR="00B43C0C" w:rsidRPr="00EB79A6" w:rsidRDefault="00B43C0C" w:rsidP="000B5F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FN = false negative, ND = not done (no volume), Neg = negative, PF = Panther Fusion, Pos = positive.</w:t>
            </w:r>
            <w:r w:rsidRPr="00EB79A6">
              <w:br/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Note: If available, Ct values are shown in parentheses for all specimens with Positive testing results.</w:t>
            </w:r>
            <w:r w:rsidRPr="00EB79A6">
              <w:br/>
            </w:r>
            <w:r w:rsidRPr="00EB79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Discordant testing was performed using EUA </w:t>
            </w:r>
            <w:proofErr w:type="spellStart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EB79A6">
              <w:rPr>
                <w:rFonts w:ascii="Times New Roman" w:hAnsi="Times New Roman" w:cs="Times New Roman"/>
                <w:sz w:val="20"/>
                <w:szCs w:val="20"/>
              </w:rPr>
              <w:t xml:space="preserve"> Xpress SARS-CoV-2/Flu/RSV assay, volume permitting.</w:t>
            </w:r>
          </w:p>
        </w:tc>
      </w:tr>
      <w:bookmarkEnd w:id="3"/>
    </w:tbl>
    <w:p w14:paraId="1442BE96" w14:textId="77777777" w:rsidR="00B43C0C" w:rsidRDefault="00B43C0C" w:rsidP="00B43C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962FC5" w14:textId="77777777" w:rsidR="00B43C0C" w:rsidRPr="00EB79A6" w:rsidRDefault="00B43C0C" w:rsidP="00B43C0C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EB79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 </w:t>
      </w:r>
      <w:r w:rsidRPr="00EB79A6">
        <w:rPr>
          <w:rFonts w:ascii="Times New Roman" w:hAnsi="Times New Roman" w:cs="Times New Roman"/>
          <w:b/>
          <w:bCs/>
          <w:sz w:val="24"/>
          <w:szCs w:val="24"/>
        </w:rPr>
        <w:t>Figure 1. Passing-</w:t>
      </w:r>
      <w:proofErr w:type="spellStart"/>
      <w:r w:rsidRPr="00EB79A6">
        <w:rPr>
          <w:rFonts w:ascii="Times New Roman" w:hAnsi="Times New Roman" w:cs="Times New Roman"/>
          <w:b/>
          <w:bCs/>
          <w:sz w:val="24"/>
          <w:szCs w:val="24"/>
        </w:rPr>
        <w:t>Bablok</w:t>
      </w:r>
      <w:proofErr w:type="spellEnd"/>
      <w:r w:rsidRPr="00EB79A6">
        <w:rPr>
          <w:rFonts w:ascii="Times New Roman" w:hAnsi="Times New Roman" w:cs="Times New Roman"/>
          <w:b/>
          <w:bCs/>
          <w:sz w:val="24"/>
          <w:szCs w:val="24"/>
        </w:rPr>
        <w:t xml:space="preserve"> Regression Ct Scatter Plots: Panther Fusion SARS/Flu/RSV vs Comparator, by Viral Target. </w:t>
      </w:r>
    </w:p>
    <w:p w14:paraId="1FB38A03" w14:textId="77777777" w:rsidR="00B43C0C" w:rsidRPr="00EB79A6" w:rsidRDefault="00B43C0C" w:rsidP="00B43C0C">
      <w:pPr>
        <w:pStyle w:val="PlainTex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B43C0C" w:rsidRPr="00EB79A6" w14:paraId="3F0592D1" w14:textId="77777777" w:rsidTr="000B5F28">
        <w:tc>
          <w:tcPr>
            <w:tcW w:w="6475" w:type="dxa"/>
          </w:tcPr>
          <w:p w14:paraId="45C248B7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B7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S-CoV-2</w:t>
            </w:r>
          </w:p>
          <w:p w14:paraId="496C7417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noProof/>
              </w:rPr>
              <w:drawing>
                <wp:inline distT="0" distB="0" distL="0" distR="0" wp14:anchorId="3C2D4F1B" wp14:editId="4829CB93">
                  <wp:extent cx="2803458" cy="210312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345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60AE6780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A Virus</w:t>
            </w:r>
          </w:p>
          <w:p w14:paraId="1DC58ED7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noProof/>
              </w:rPr>
              <w:drawing>
                <wp:inline distT="0" distB="0" distL="0" distR="0" wp14:anchorId="142D4100" wp14:editId="35801B6A">
                  <wp:extent cx="2803458" cy="210312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345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C0C" w:rsidRPr="00EB79A6" w14:paraId="4FF625F1" w14:textId="77777777" w:rsidTr="000B5F28">
        <w:tc>
          <w:tcPr>
            <w:tcW w:w="6475" w:type="dxa"/>
          </w:tcPr>
          <w:p w14:paraId="53DE250E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406EB8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 B Virus</w:t>
            </w:r>
          </w:p>
          <w:p w14:paraId="1EE43A26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noProof/>
              </w:rPr>
              <w:drawing>
                <wp:inline distT="0" distB="0" distL="0" distR="0" wp14:anchorId="117422C1" wp14:editId="196E64FF">
                  <wp:extent cx="2803458" cy="210312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345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34978B36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C4746E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</w:t>
            </w:r>
          </w:p>
          <w:p w14:paraId="6FB36352" w14:textId="77777777" w:rsidR="00B43C0C" w:rsidRPr="00EB79A6" w:rsidRDefault="00B43C0C" w:rsidP="000B5F2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A6">
              <w:rPr>
                <w:noProof/>
              </w:rPr>
              <w:drawing>
                <wp:inline distT="0" distB="0" distL="0" distR="0" wp14:anchorId="75FCA956" wp14:editId="7C961F11">
                  <wp:extent cx="2803458" cy="210312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345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1A70C8" w14:textId="77777777" w:rsidR="00B43C0C" w:rsidRPr="00EB79A6" w:rsidRDefault="00B43C0C" w:rsidP="00B43C0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E658784" w14:textId="1D746F15" w:rsidR="00B43C0C" w:rsidRPr="00EB79A6" w:rsidRDefault="00B43C0C" w:rsidP="00B43C0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8F1508">
        <w:rPr>
          <w:rFonts w:ascii="Times New Roman" w:hAnsi="Times New Roman" w:cs="Times New Roman"/>
          <w:i/>
          <w:iCs/>
          <w:sz w:val="24"/>
          <w:szCs w:val="24"/>
        </w:rPr>
        <w:t>SARS-CoV-2:</w:t>
      </w:r>
      <w:r w:rsidRPr="00EB79A6">
        <w:rPr>
          <w:rFonts w:ascii="Times New Roman" w:hAnsi="Times New Roman" w:cs="Times New Roman"/>
          <w:sz w:val="24"/>
          <w:szCs w:val="24"/>
        </w:rPr>
        <w:t xml:space="preserve"> The scatter plot includes all evaluable prospective specimens. The regression line was calculated using all evaluable prospective specimens with positive SARS-CoV-2 results on the Panther Fusion SARS/Flu/RSV assay and </w:t>
      </w:r>
      <w:r w:rsidR="002B4DAA">
        <w:rPr>
          <w:rFonts w:ascii="Times New Roman" w:hAnsi="Times New Roman" w:cs="Times New Roman"/>
          <w:sz w:val="24"/>
          <w:szCs w:val="24"/>
        </w:rPr>
        <w:t xml:space="preserve">the EUA </w:t>
      </w:r>
      <w:r w:rsidRPr="00EB79A6">
        <w:rPr>
          <w:rFonts w:ascii="Times New Roman" w:hAnsi="Times New Roman" w:cs="Times New Roman"/>
          <w:sz w:val="24"/>
          <w:szCs w:val="24"/>
        </w:rPr>
        <w:t xml:space="preserve">cobas SARS-CoV-2 assay (target 1 </w:t>
      </w:r>
      <w:r w:rsidR="002B4DAA">
        <w:rPr>
          <w:rFonts w:ascii="Times New Roman" w:hAnsi="Times New Roman" w:cs="Times New Roman"/>
          <w:sz w:val="24"/>
          <w:szCs w:val="24"/>
        </w:rPr>
        <w:t>– ORF1ab</w:t>
      </w:r>
      <w:r w:rsidR="002B4DAA" w:rsidRPr="00EB79A6">
        <w:rPr>
          <w:rFonts w:ascii="Times New Roman" w:hAnsi="Times New Roman" w:cs="Times New Roman"/>
          <w:sz w:val="24"/>
          <w:szCs w:val="24"/>
        </w:rPr>
        <w:t xml:space="preserve"> </w:t>
      </w:r>
      <w:r w:rsidRPr="00EB79A6">
        <w:rPr>
          <w:rFonts w:ascii="Times New Roman" w:hAnsi="Times New Roman" w:cs="Times New Roman"/>
          <w:sz w:val="24"/>
          <w:szCs w:val="24"/>
        </w:rPr>
        <w:t>result). Comparison to the Aptima SARS-CoV-2 is not shown since it does not provide Ct values.</w:t>
      </w:r>
    </w:p>
    <w:p w14:paraId="780CAB24" w14:textId="77777777" w:rsidR="00B43C0C" w:rsidRPr="00EB79A6" w:rsidRDefault="00B43C0C" w:rsidP="00B43C0C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90E7C44" w14:textId="77777777" w:rsidR="00B43C0C" w:rsidRPr="00503936" w:rsidRDefault="00B43C0C" w:rsidP="00B43C0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8F1508">
        <w:rPr>
          <w:rFonts w:ascii="Times New Roman" w:hAnsi="Times New Roman" w:cs="Times New Roman"/>
          <w:i/>
          <w:iCs/>
          <w:sz w:val="24"/>
          <w:szCs w:val="24"/>
        </w:rPr>
        <w:t>Influenza A, Influenza B, and RSV:</w:t>
      </w:r>
      <w:r w:rsidRPr="00EB79A6">
        <w:rPr>
          <w:rFonts w:ascii="Times New Roman" w:hAnsi="Times New Roman" w:cs="Times New Roman"/>
          <w:sz w:val="24"/>
          <w:szCs w:val="24"/>
        </w:rPr>
        <w:t xml:space="preserve"> The scatter plots include all evaluable prospective and retrospective specimens. The regression lines were calculated using all evaluable prospective and retrospective specimens with positive results on the Panther Fusion SARS/Flu/RSV assay and Panther Fusion Flu/A/B/RSV assay for influenza A virus, influenza B virus, and RSV, separately.</w:t>
      </w:r>
    </w:p>
    <w:p w14:paraId="5BC1FDAA" w14:textId="77777777" w:rsidR="00B43C0C" w:rsidRDefault="00B43C0C" w:rsidP="00B43C0C">
      <w:pPr>
        <w:spacing w:after="160" w:line="259" w:lineRule="auto"/>
      </w:pPr>
    </w:p>
    <w:p w14:paraId="7F9E5DB8" w14:textId="77777777" w:rsidR="00483200" w:rsidRDefault="00483200"/>
    <w:sectPr w:rsidR="00483200" w:rsidSect="00524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0C"/>
    <w:rsid w:val="002B4DAA"/>
    <w:rsid w:val="00483200"/>
    <w:rsid w:val="0052489E"/>
    <w:rsid w:val="00B43C0C"/>
    <w:rsid w:val="00BA7493"/>
    <w:rsid w:val="00E0277C"/>
    <w:rsid w:val="00F2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1473"/>
  <w15:chartTrackingRefBased/>
  <w15:docId w15:val="{A94246B7-FB72-49C8-AEC5-EEB68C9F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C0C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3C0C"/>
  </w:style>
  <w:style w:type="character" w:customStyle="1" w:styleId="PlainTextChar">
    <w:name w:val="Plain Text Char"/>
    <w:basedOn w:val="DefaultParagraphFont"/>
    <w:link w:val="PlainText"/>
    <w:uiPriority w:val="99"/>
    <w:rsid w:val="00B43C0C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59"/>
    <w:rsid w:val="00B43C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3C0C"/>
  </w:style>
  <w:style w:type="paragraph" w:styleId="Revision">
    <w:name w:val="Revision"/>
    <w:hidden/>
    <w:uiPriority w:val="99"/>
    <w:semiHidden/>
    <w:rsid w:val="002B4DAA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09C"/>
    <w:rPr>
      <w:rFonts w:ascii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09C"/>
    <w:rPr>
      <w:rFonts w:ascii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E105C-0635-4881-B384-C0CC265EE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le Remillard</dc:creator>
  <cp:keywords/>
  <dc:description/>
  <cp:lastModifiedBy>Carmelle Remillard</cp:lastModifiedBy>
  <cp:revision>8</cp:revision>
  <dcterms:created xsi:type="dcterms:W3CDTF">2023-06-28T19:11:00Z</dcterms:created>
  <dcterms:modified xsi:type="dcterms:W3CDTF">2023-10-16T22:17:00Z</dcterms:modified>
</cp:coreProperties>
</file>